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iCs/>
          <w:sz w:val="20"/>
          <w:szCs w:val="20"/>
        </w:rPr>
        <w:t>Table S</w:t>
      </w:r>
      <w:r>
        <w:rPr>
          <w:rFonts w:cs="Times New Roman" w:ascii="Times New Roman" w:hAnsi="Times New Roman"/>
          <w:b/>
          <w:iCs/>
          <w:sz w:val="20"/>
          <w:szCs w:val="20"/>
        </w:rPr>
        <w:t>7</w:t>
      </w:r>
      <w:r>
        <w:rPr>
          <w:rFonts w:cs="Times New Roman" w:ascii="Times New Roman" w:hAnsi="Times New Roman"/>
          <w:b/>
          <w:iCs/>
          <w:sz w:val="20"/>
          <w:szCs w:val="20"/>
        </w:rPr>
        <w:t xml:space="preserve">. </w:t>
      </w:r>
      <w:r>
        <w:rPr>
          <w:rFonts w:cs="Times New Roman" w:ascii="Times New Roman" w:hAnsi="Times New Roman"/>
          <w:b/>
          <w:sz w:val="20"/>
          <w:szCs w:val="20"/>
        </w:rPr>
        <w:t xml:space="preserve">Protein conservation of the </w:t>
      </w:r>
      <w:r>
        <w:rPr>
          <w:rFonts w:cs="Times New Roman" w:ascii="Times New Roman" w:hAnsi="Times New Roman"/>
          <w:b/>
          <w:i/>
          <w:sz w:val="20"/>
          <w:szCs w:val="20"/>
        </w:rPr>
        <w:t>cps</w:t>
      </w:r>
      <w:r>
        <w:rPr>
          <w:rFonts w:cs="Times New Roman" w:ascii="Times New Roman" w:hAnsi="Times New Roman"/>
          <w:b/>
          <w:sz w:val="20"/>
          <w:szCs w:val="20"/>
        </w:rPr>
        <w:t xml:space="preserve"> loci of </w:t>
      </w:r>
      <w:r>
        <w:rPr>
          <w:rFonts w:cs="Times New Roman" w:ascii="Times New Roman" w:hAnsi="Times New Roman"/>
          <w:b/>
          <w:i/>
          <w:sz w:val="20"/>
          <w:szCs w:val="20"/>
        </w:rPr>
        <w:t xml:space="preserve">S. </w:t>
      </w:r>
      <w:r>
        <w:rPr>
          <w:rFonts w:cs="Times New Roman" w:ascii="Times New Roman" w:hAnsi="Times New Roman"/>
          <w:b/>
          <w:i/>
          <w:iCs/>
          <w:sz w:val="20"/>
          <w:szCs w:val="20"/>
        </w:rPr>
        <w:t>gallolyticus</w:t>
      </w:r>
      <w:r>
        <w:rPr>
          <w:rFonts w:cs="Times New Roman" w:ascii="Times New Roman" w:hAnsi="Times New Roman"/>
          <w:b/>
          <w:sz w:val="20"/>
          <w:szCs w:val="20"/>
        </w:rPr>
        <w:t xml:space="preserve"> ATCC 43143, </w:t>
      </w:r>
      <w:r>
        <w:rPr>
          <w:rFonts w:cs="Times New Roman" w:ascii="Times New Roman" w:hAnsi="Times New Roman"/>
          <w:b/>
          <w:i/>
          <w:iCs/>
          <w:sz w:val="20"/>
          <w:szCs w:val="20"/>
        </w:rPr>
        <w:t xml:space="preserve">S. pasteurianus </w:t>
      </w:r>
      <w:r>
        <w:rPr>
          <w:rFonts w:cs="Times New Roman" w:ascii="Times New Roman" w:hAnsi="Times New Roman"/>
          <w:b/>
          <w:iCs/>
          <w:sz w:val="20"/>
          <w:szCs w:val="20"/>
        </w:rPr>
        <w:t xml:space="preserve">ATCC 43144 and </w:t>
      </w:r>
      <w:r>
        <w:rPr>
          <w:rFonts w:cs="Times New Roman" w:ascii="Times New Roman" w:hAnsi="Times New Roman"/>
          <w:b/>
          <w:i/>
          <w:sz w:val="20"/>
          <w:szCs w:val="20"/>
        </w:rPr>
        <w:t xml:space="preserve">S. </w:t>
      </w:r>
      <w:r>
        <w:rPr>
          <w:rFonts w:cs="Times New Roman" w:ascii="Times New Roman" w:hAnsi="Times New Roman"/>
          <w:b/>
          <w:i/>
          <w:iCs/>
          <w:sz w:val="20"/>
          <w:szCs w:val="20"/>
        </w:rPr>
        <w:t>gallolyticus</w:t>
      </w:r>
      <w:r>
        <w:rPr>
          <w:rFonts w:cs="Times New Roman" w:ascii="Times New Roman" w:hAnsi="Times New Roman"/>
          <w:b/>
          <w:iCs/>
          <w:sz w:val="20"/>
          <w:szCs w:val="20"/>
        </w:rPr>
        <w:t xml:space="preserve"> UCN34.</w:t>
      </w:r>
      <w:r>
        <w:rPr>
          <w:rFonts w:cs="Times New Roman" w:ascii="Times New Roman" w:hAnsi="Times New Roman"/>
          <w:iCs/>
          <w:sz w:val="20"/>
          <w:szCs w:val="20"/>
        </w:rPr>
        <w:t xml:space="preserve"> A summary table showing the BLASTP results of the genes in the </w:t>
      </w:r>
      <w:r>
        <w:rPr>
          <w:rFonts w:cs="Times New Roman" w:ascii="Times New Roman" w:hAnsi="Times New Roman"/>
          <w:i/>
          <w:iCs/>
          <w:sz w:val="20"/>
          <w:szCs w:val="20"/>
        </w:rPr>
        <w:t>cps</w:t>
      </w:r>
      <w:r>
        <w:rPr>
          <w:rFonts w:cs="Times New Roman" w:ascii="Times New Roman" w:hAnsi="Times New Roman"/>
          <w:iCs/>
          <w:sz w:val="20"/>
          <w:szCs w:val="20"/>
        </w:rPr>
        <w:t xml:space="preserve"> loci.</w:t>
      </w:r>
    </w:p>
    <w:tbl>
      <w:tblPr>
        <w:tblW w:w="14593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17"/>
        <w:gridCol w:w="1247"/>
        <w:gridCol w:w="5669"/>
        <w:gridCol w:w="2519"/>
        <w:gridCol w:w="1247"/>
        <w:gridCol w:w="1247"/>
        <w:gridCol w:w="1247"/>
      </w:tblGrid>
      <w:tr>
        <w:trPr>
          <w:trHeight w:val="397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Locus ID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56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ost Conserved Specie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% Identity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% Query Coverag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% Hit Coverage</w:t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LLO_0942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X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anscription regulator LytR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gallolyticus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LLO_0943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Y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anscription regulator LysR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gallolyticus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LLO_0944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A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anscriptional activator in exopolysaccharide biosynthesis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gallolyticus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LLO_0945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B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in-tyrosine phosphatase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gallolyticus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LLO_0946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C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ain length determinant protein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gallolyticus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LLO_0947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D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in-tyrosine phosphatase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gallolyticus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LLO_0948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E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ycosyltransferase in exopolysaccharide biosynthesis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gallolyticus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LLO_0949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F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hamnosyl transferase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sui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.9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2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70%</w:t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LLO_095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H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ysaccharide polymerase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pneumonia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.1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.0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70%</w:t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LLO_0951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I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ycosyl transferase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pneumonia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.5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.0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.00%</w:t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LLO_0952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J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gar transferase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pneumonia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.9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3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.00%</w:t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LLO_0953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K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ysaccharide flippase transporter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pneumonia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.5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.6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.70%</w:t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LLO_0954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L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P-glycerol:polyglycerol phosphate glycero-phosphotransferase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pneumonia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.2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.2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20%</w:t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LLO_0955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M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ycerol-3-phosphate cytidylyltransferase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miti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.3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2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50%</w:t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GB_0926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X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anscription regulator LytR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gallolyticu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GB_0927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Y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anscription regulator LysR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gallolyticu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GB_0928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A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anscriptional activator in exopolysaccharide biosynthesis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gallolyticu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GB_0929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B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in-tyrosine phosphatase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gallolyticu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GB_093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C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ain length determinant protein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gallolyticu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GB_0931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D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in-tyrosine phosphatase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gallolyticu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GB_0932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E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ycosyltransferase in exopolysaccharide biosynthesis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gallolyticu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GB_0933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F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ycosyltransferase in exopolysaccharide biosynthesis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thermophilu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3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.0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.00%</w:t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GB_0934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G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ycosyltransferase in exopolysaccharide biosynthesis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thermophilu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.0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4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.40%</w:t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GB_0935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H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ycosyl transferase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bovi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.1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.5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90%</w:t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GB_0936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I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ycosyl transferase family 1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actobacillus salivariu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.7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.9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.10%</w:t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GB_0937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J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ycosyl transferase family 2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actobacillus amylovoru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.0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.3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70%</w:t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GB_0938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  <w:t>pseudogene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uncated polysaccharide polymerase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ostridium nexil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.8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.3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.70%</w:t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GB_0939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  <w:t>pseudogene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uncated polysaccharide polymerase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ostridium nexil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.1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.0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.60%</w:t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GB_094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M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ycosyltransferase in exopolysaccharide biosynthesis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usobacterium varium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.9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1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.30%</w:t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GB_0941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wzx 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ysaccharide flippase transporter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ryantella formatexigen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.4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8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50%</w:t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GB_0942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O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ysaccharide pyruvyl transferase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actobacillus paracase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.7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.3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30%</w:t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GB_0943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P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ycosyl transferase family 2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ostridium botulinum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.6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4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90%</w:t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GB_0944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Q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ort-chain dehydrogenase/reductase SDR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ostridium botulinum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.5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.0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.00%</w:t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PB_0807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X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anscription regulator LytR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gallolyticu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PB_0808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Y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anscription regulator LysR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gallolyticu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PB_0809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A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anscriptional activator in exopolysaccharide biosynthesis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gallolyticu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PB_081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B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in-tyrosine phosphatase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gallolyticu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PB_0811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C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ain length determinant protein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gallolyticu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PB_0812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D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in-tyrosine phosphatase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gallolyticu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PB_0813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E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ysaccharide biosynthesis protein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uberi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.3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.9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70%</w:t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PB_0814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F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minotransferase family protein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ollicutes bacterium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.4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8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30%</w:t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PB_0815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G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ial sugar transferase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esulfotomaculum reducen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.5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1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80%</w:t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PB_0816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H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ycosyl transferase family 2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uminococcus flavefacien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.8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.4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.00%</w:t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PB_0817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I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ycosyltransferase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lautia hydrogenotrophic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.0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.3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00%</w:t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PB_0818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J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ycosyl transferase family 1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ostridium thermocellum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.1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4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10%</w:t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PB_0819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K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PB_082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L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ycosyl transferase family 2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pneumonia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.4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.0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00%</w:t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PB_0821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wzy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ysaccharide polymerase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 pneumonia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.7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2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.00%</w:t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PB_0822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wzx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ysaccharide flippase transporter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actobacillus crispatu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.1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.5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.90%</w:t>
            </w:r>
          </w:p>
        </w:tc>
      </w:tr>
      <w:tr>
        <w:trPr>
          <w:trHeight w:val="397" w:hRule="atLeast"/>
        </w:trPr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PB_0823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psO</w:t>
            </w:r>
          </w:p>
        </w:tc>
        <w:tc>
          <w:tcPr>
            <w:tcW w:w="5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DPglucose 6-dehydrogenase</w:t>
            </w:r>
          </w:p>
        </w:tc>
        <w:tc>
          <w:tcPr>
            <w:tcW w:w="2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oprococcus sp.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.1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.00%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.00%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ListParagraph"/>
        <w:numPr>
          <w:ilvl w:val="0"/>
          <w:numId w:val="1"/>
        </w:numPr>
        <w:spacing w:lineRule="auto" w:line="276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ID starts with “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GALLO_” are genes from </w:t>
      </w:r>
      <w:r>
        <w:rPr>
          <w:rFonts w:cs="Times New Roman" w:ascii="Times New Roman" w:hAnsi="Times New Roman"/>
          <w:i/>
          <w:color w:val="000000"/>
          <w:kern w:val="0"/>
          <w:szCs w:val="24"/>
        </w:rPr>
        <w:t>S. gallolyticus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UCN34, “SGGB_” are from </w:t>
      </w:r>
      <w:r>
        <w:rPr>
          <w:rFonts w:cs="Times New Roman" w:ascii="Times New Roman" w:hAnsi="Times New Roman"/>
          <w:i/>
          <w:color w:val="000000"/>
          <w:kern w:val="0"/>
          <w:szCs w:val="24"/>
        </w:rPr>
        <w:t>S. gallolyticus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ATCC 43143 and “SGPB_” are from </w:t>
      </w:r>
      <w:r>
        <w:rPr>
          <w:rFonts w:cs="Times New Roman" w:ascii="Times New Roman" w:hAnsi="Times New Roman"/>
          <w:i/>
          <w:color w:val="000000"/>
          <w:kern w:val="0"/>
          <w:szCs w:val="24"/>
        </w:rPr>
        <w:t>S. pasteurianus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ATCC 43144.</w:t>
      </w:r>
    </w:p>
    <w:p>
      <w:pPr>
        <w:pStyle w:val="ListParagraph"/>
        <w:numPr>
          <w:ilvl w:val="0"/>
          <w:numId w:val="1"/>
        </w:numPr>
        <w:spacing w:lineRule="auto" w:line="276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he most conserved bacterial species during BLASTP alignment with the NCBI ‘nr’ database.</w:t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480" w:hanging="48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8T01:02:00Z</dcterms:created>
  <dc:creator>ihsuan</dc:creator>
  <dc:description/>
  <cp:keywords/>
  <dc:language>en-US</dc:language>
  <cp:lastModifiedBy>user</cp:lastModifiedBy>
  <dcterms:modified xsi:type="dcterms:W3CDTF">2011-04-24T07:34:00Z</dcterms:modified>
  <cp:revision>4</cp:revision>
  <dc:subject/>
  <dc:title/>
</cp:coreProperties>
</file>